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D11" w:rsidRPr="00AF41BD" w:rsidRDefault="00182D11" w:rsidP="00182D11">
      <w:pPr>
        <w:rPr>
          <w:rFonts w:ascii="Times New Roman" w:eastAsia="宋体" w:hAnsi="Times New Roman"/>
          <w:b/>
          <w:szCs w:val="21"/>
        </w:rPr>
      </w:pPr>
      <w:bookmarkStart w:id="0" w:name="OLE_LINK7"/>
      <w:bookmarkStart w:id="1" w:name="OLE_LINK8"/>
      <w:r>
        <w:rPr>
          <w:rFonts w:ascii="Times New Roman" w:eastAsia="宋体" w:hAnsi="Times New Roman"/>
          <w:b/>
          <w:szCs w:val="21"/>
        </w:rPr>
        <w:t xml:space="preserve">S3 </w:t>
      </w:r>
      <w:r w:rsidRPr="00AF41BD">
        <w:rPr>
          <w:rFonts w:ascii="Times New Roman" w:eastAsia="宋体" w:hAnsi="Times New Roman"/>
          <w:b/>
          <w:szCs w:val="21"/>
        </w:rPr>
        <w:t xml:space="preserve">Table. </w:t>
      </w:r>
      <w:bookmarkStart w:id="2" w:name="OLE_LINK3"/>
      <w:bookmarkStart w:id="3" w:name="OLE_LINK4"/>
      <w:r w:rsidRPr="00AF41BD">
        <w:rPr>
          <w:rFonts w:ascii="Times New Roman" w:eastAsia="宋体" w:hAnsi="Times New Roman"/>
          <w:szCs w:val="21"/>
        </w:rPr>
        <w:t>Spike Recovery Rates for Each Element</w:t>
      </w:r>
      <w:bookmarkEnd w:id="2"/>
      <w:bookmarkEnd w:id="3"/>
    </w:p>
    <w:tbl>
      <w:tblPr>
        <w:tblStyle w:val="a5"/>
        <w:tblpPr w:leftFromText="180" w:rightFromText="180" w:vertAnchor="page" w:horzAnchor="margin" w:tblpY="1947"/>
        <w:tblW w:w="8329" w:type="dxa"/>
        <w:tblLayout w:type="fixed"/>
        <w:tblLook w:val="04A0" w:firstRow="1" w:lastRow="0" w:firstColumn="1" w:lastColumn="0" w:noHBand="0" w:noVBand="1"/>
      </w:tblPr>
      <w:tblGrid>
        <w:gridCol w:w="1656"/>
        <w:gridCol w:w="1665"/>
        <w:gridCol w:w="2225"/>
        <w:gridCol w:w="2783"/>
      </w:tblGrid>
      <w:tr w:rsidR="001B16BB" w:rsidRPr="009B3C9F" w:rsidTr="001B16BB">
        <w:trPr>
          <w:trHeight w:val="598"/>
        </w:trPr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0"/>
          <w:bookmarkEnd w:id="1"/>
          <w:p w:rsidR="001B16BB" w:rsidRPr="009B3C9F" w:rsidRDefault="001B16BB" w:rsidP="001B16BB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A31D9">
              <w:rPr>
                <w:rFonts w:ascii="Times New Roman" w:eastAsia="宋体" w:hAnsi="Times New Roman"/>
                <w:sz w:val="28"/>
                <w:szCs w:val="28"/>
              </w:rPr>
              <w:t>No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9B3C9F" w:rsidRDefault="001B16BB" w:rsidP="001B16BB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Element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9B3C9F" w:rsidRDefault="001B16BB" w:rsidP="001B16BB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Intra-day Precision (%)</w:t>
            </w:r>
          </w:p>
        </w:tc>
        <w:tc>
          <w:tcPr>
            <w:tcW w:w="2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9B3C9F" w:rsidRDefault="001B16BB" w:rsidP="001B16BB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>Inter-day Precision (%)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F6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2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27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F64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38.11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F64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F64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2.95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</w:tr>
      <w:tr w:rsidR="001B16BB" w:rsidRPr="009B3C9F" w:rsidTr="001B16BB">
        <w:trPr>
          <w:trHeight w:val="482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</w:tr>
      <w:tr w:rsidR="001B16BB" w:rsidRPr="009B3C9F" w:rsidTr="001B16BB">
        <w:trPr>
          <w:trHeight w:val="495"/>
        </w:trPr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F10F6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eastAsia="宋体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B16BB" w:rsidRPr="004B0644" w:rsidRDefault="001B16BB" w:rsidP="001B1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644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</w:tr>
    </w:tbl>
    <w:p w:rsidR="005844DF" w:rsidRPr="001B16BB" w:rsidRDefault="00A844ED">
      <w:bookmarkStart w:id="4" w:name="_GoBack"/>
      <w:bookmarkEnd w:id="4"/>
    </w:p>
    <w:sectPr w:rsidR="005844DF" w:rsidRPr="001B1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44ED" w:rsidRDefault="00A844ED" w:rsidP="001B16BB">
      <w:r>
        <w:separator/>
      </w:r>
    </w:p>
  </w:endnote>
  <w:endnote w:type="continuationSeparator" w:id="0">
    <w:p w:rsidR="00A844ED" w:rsidRDefault="00A844ED" w:rsidP="001B1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44ED" w:rsidRDefault="00A844ED" w:rsidP="001B16BB">
      <w:r>
        <w:separator/>
      </w:r>
    </w:p>
  </w:footnote>
  <w:footnote w:type="continuationSeparator" w:id="0">
    <w:p w:rsidR="00A844ED" w:rsidRDefault="00A844ED" w:rsidP="001B1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E33"/>
    <w:rsid w:val="00182D11"/>
    <w:rsid w:val="001B16BB"/>
    <w:rsid w:val="008349F6"/>
    <w:rsid w:val="00945E33"/>
    <w:rsid w:val="00A844ED"/>
    <w:rsid w:val="00BE1434"/>
    <w:rsid w:val="00E1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5C73DD-5F70-4B7A-9161-0A1FBDD4C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6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1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16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1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16BB"/>
    <w:rPr>
      <w:sz w:val="18"/>
      <w:szCs w:val="18"/>
    </w:rPr>
  </w:style>
  <w:style w:type="table" w:styleId="a5">
    <w:name w:val="Table Grid"/>
    <w:basedOn w:val="a1"/>
    <w:uiPriority w:val="39"/>
    <w:rsid w:val="001B16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>Microsoft</Company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雄顺</dc:creator>
  <cp:keywords/>
  <dc:description/>
  <cp:lastModifiedBy>梁雄顺</cp:lastModifiedBy>
  <cp:revision>3</cp:revision>
  <dcterms:created xsi:type="dcterms:W3CDTF">2026-02-02T07:11:00Z</dcterms:created>
  <dcterms:modified xsi:type="dcterms:W3CDTF">2026-02-02T07:12:00Z</dcterms:modified>
</cp:coreProperties>
</file>